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1.  Correlation analysis between NT-proBNP and demographics, lung function and renal function* (correlation coefficient, significance valu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307"/>
        <w:gridCol w:w="1225"/>
        <w:gridCol w:w="1270"/>
        <w:gridCol w:w="1270"/>
        <w:gridCol w:w="1153"/>
        <w:gridCol w:w="930"/>
        <w:gridCol w:w="1113"/>
      </w:tblGrid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rs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MI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1 percent pre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VC percent pre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C percent pred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CO percent pred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-proBNP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 (&lt;0.000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 (0.004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 (0.86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   (0.64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 (0.0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 (0.21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 (0.53)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</w:rPr>
        <w:t>correlation performed using the nonparametric Spearman correlation, due to the non-normal distribution of NT-proBNP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0:32:00Z</dcterms:created>
  <dc:creator>Jason</dc:creator>
  <dc:description/>
  <dc:language>en-US</dc:language>
  <cp:lastModifiedBy>Jason</cp:lastModifiedBy>
  <dcterms:modified xsi:type="dcterms:W3CDTF">2011-10-18T00:32:00Z</dcterms:modified>
  <cp:revision>2</cp:revision>
  <dc:subject/>
  <dc:title/>
</cp:coreProperties>
</file>